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EC5F3" w14:textId="7A63EE1A" w:rsidR="0040102F" w:rsidRPr="00813A1C" w:rsidRDefault="00036333" w:rsidP="0040102F">
      <w:pPr>
        <w:spacing w:line="276" w:lineRule="auto"/>
        <w:rPr>
          <w:rFonts w:ascii="Arial" w:hAnsi="Arial" w:cs="Arial"/>
          <w:b/>
          <w:bCs/>
          <w:u w:val="single"/>
        </w:rPr>
      </w:pPr>
      <w:r w:rsidRPr="00813A1C">
        <w:rPr>
          <w:rFonts w:ascii="Arial" w:hAnsi="Arial" w:cs="Arial"/>
          <w:b/>
          <w:bCs/>
          <w:u w:val="single"/>
        </w:rPr>
        <w:t>3DPiPPIn</w:t>
      </w:r>
      <w:r w:rsidR="0040102F" w:rsidRPr="00813A1C">
        <w:rPr>
          <w:rFonts w:ascii="Arial" w:hAnsi="Arial" w:cs="Arial"/>
          <w:b/>
          <w:bCs/>
          <w:u w:val="single"/>
        </w:rPr>
        <w:t xml:space="preserve"> Patient/Public Advisory Group Impact Analysis</w:t>
      </w:r>
    </w:p>
    <w:p w14:paraId="701344A6" w14:textId="07211308" w:rsidR="0040102F" w:rsidRPr="00813A1C" w:rsidRDefault="0040102F" w:rsidP="00036333">
      <w:pPr>
        <w:spacing w:line="276" w:lineRule="auto"/>
        <w:rPr>
          <w:rFonts w:ascii="Arial" w:hAnsi="Arial" w:cs="Arial"/>
          <w:b/>
          <w:bCs/>
        </w:rPr>
      </w:pPr>
      <w:r w:rsidRPr="00813A1C">
        <w:rPr>
          <w:rFonts w:ascii="Arial" w:hAnsi="Arial" w:cs="Arial"/>
          <w:b/>
          <w:bCs/>
        </w:rPr>
        <w:t>Topic Guide for Semi-Structured Interviews</w:t>
      </w:r>
    </w:p>
    <w:p w14:paraId="01530898" w14:textId="77777777" w:rsidR="00E31DC8" w:rsidRPr="00813A1C" w:rsidRDefault="00E31DC8" w:rsidP="00C77F19">
      <w:pPr>
        <w:spacing w:line="276" w:lineRule="auto"/>
        <w:rPr>
          <w:rFonts w:ascii="Arial" w:hAnsi="Arial" w:cs="Arial"/>
        </w:rPr>
      </w:pPr>
    </w:p>
    <w:p w14:paraId="334CC2D9" w14:textId="44712657" w:rsidR="00E31DC8" w:rsidRPr="00813A1C" w:rsidRDefault="00E31DC8" w:rsidP="00C77F19">
      <w:pPr>
        <w:spacing w:line="276" w:lineRule="auto"/>
        <w:rPr>
          <w:rFonts w:ascii="Arial" w:hAnsi="Arial" w:cs="Arial"/>
          <w:b/>
          <w:bCs/>
        </w:rPr>
      </w:pPr>
      <w:r w:rsidRPr="00813A1C">
        <w:rPr>
          <w:rFonts w:ascii="Arial" w:hAnsi="Arial" w:cs="Arial"/>
          <w:b/>
          <w:bCs/>
        </w:rPr>
        <w:t>Welcome and Introduction</w:t>
      </w:r>
    </w:p>
    <w:p w14:paraId="65FBE507" w14:textId="25C2BCF7" w:rsidR="00E31DC8" w:rsidRPr="00813A1C" w:rsidRDefault="00E31DC8" w:rsidP="0040102F">
      <w:pPr>
        <w:pStyle w:val="ListParagraph"/>
        <w:numPr>
          <w:ilvl w:val="0"/>
          <w:numId w:val="14"/>
        </w:numPr>
        <w:spacing w:line="276" w:lineRule="auto"/>
        <w:rPr>
          <w:rFonts w:ascii="Arial" w:hAnsi="Arial" w:cs="Arial"/>
        </w:rPr>
      </w:pPr>
      <w:r w:rsidRPr="00813A1C">
        <w:rPr>
          <w:rFonts w:ascii="Arial" w:hAnsi="Arial" w:cs="Arial"/>
        </w:rPr>
        <w:t>Briefly introduce self and purpose of interview</w:t>
      </w:r>
    </w:p>
    <w:p w14:paraId="5E41E1BF" w14:textId="2EB474F1" w:rsidR="00E31DC8" w:rsidRPr="00813A1C" w:rsidRDefault="00E31DC8" w:rsidP="0040102F">
      <w:pPr>
        <w:pStyle w:val="ListParagraph"/>
        <w:numPr>
          <w:ilvl w:val="0"/>
          <w:numId w:val="14"/>
        </w:numPr>
        <w:spacing w:line="276" w:lineRule="auto"/>
        <w:rPr>
          <w:rFonts w:ascii="Arial" w:hAnsi="Arial" w:cs="Arial"/>
        </w:rPr>
      </w:pPr>
      <w:r w:rsidRPr="00813A1C">
        <w:rPr>
          <w:rFonts w:ascii="Arial" w:hAnsi="Arial" w:cs="Arial"/>
        </w:rPr>
        <w:t>Explain the confidentiality and consent process</w:t>
      </w:r>
    </w:p>
    <w:p w14:paraId="24A2A45E" w14:textId="6068DFD4" w:rsidR="00E31DC8" w:rsidRPr="00813A1C" w:rsidRDefault="00E31DC8" w:rsidP="0040102F">
      <w:pPr>
        <w:pStyle w:val="ListParagraph"/>
        <w:numPr>
          <w:ilvl w:val="0"/>
          <w:numId w:val="14"/>
        </w:numPr>
        <w:spacing w:line="276" w:lineRule="auto"/>
        <w:rPr>
          <w:rFonts w:ascii="Arial" w:hAnsi="Arial" w:cs="Arial"/>
        </w:rPr>
      </w:pPr>
      <w:r w:rsidRPr="00813A1C">
        <w:rPr>
          <w:rFonts w:ascii="Arial" w:hAnsi="Arial" w:cs="Arial"/>
        </w:rPr>
        <w:t>Outline interview structure</w:t>
      </w:r>
    </w:p>
    <w:p w14:paraId="1F01247C" w14:textId="77777777" w:rsidR="00E31DC8" w:rsidRPr="00813A1C" w:rsidRDefault="00E31DC8" w:rsidP="00C77F19">
      <w:pPr>
        <w:spacing w:line="276" w:lineRule="auto"/>
        <w:rPr>
          <w:rFonts w:ascii="Arial" w:hAnsi="Arial" w:cs="Arial"/>
        </w:rPr>
      </w:pPr>
    </w:p>
    <w:p w14:paraId="173D95E9" w14:textId="7DF0BAF6" w:rsidR="00FB30EB" w:rsidRPr="00813A1C" w:rsidRDefault="00E31DC8" w:rsidP="00C77F19">
      <w:pPr>
        <w:spacing w:line="276" w:lineRule="auto"/>
        <w:rPr>
          <w:rFonts w:ascii="Arial" w:hAnsi="Arial" w:cs="Arial"/>
          <w:b/>
          <w:bCs/>
        </w:rPr>
      </w:pPr>
      <w:r w:rsidRPr="00813A1C">
        <w:rPr>
          <w:rFonts w:ascii="Arial" w:hAnsi="Arial" w:cs="Arial"/>
          <w:b/>
          <w:bCs/>
        </w:rPr>
        <w:t>Questions</w:t>
      </w:r>
    </w:p>
    <w:tbl>
      <w:tblPr>
        <w:tblStyle w:val="TableGrid"/>
        <w:tblW w:w="0" w:type="auto"/>
        <w:tblCellMar>
          <w:top w:w="142" w:type="dxa"/>
        </w:tblCellMar>
        <w:tblLook w:val="04A0" w:firstRow="1" w:lastRow="0" w:firstColumn="1" w:lastColumn="0" w:noHBand="0" w:noVBand="1"/>
      </w:tblPr>
      <w:tblGrid>
        <w:gridCol w:w="2030"/>
        <w:gridCol w:w="8363"/>
      </w:tblGrid>
      <w:tr w:rsidR="00FB30EB" w:rsidRPr="00813A1C" w14:paraId="2E2D9950" w14:textId="77777777" w:rsidTr="000E1DBB">
        <w:tc>
          <w:tcPr>
            <w:tcW w:w="1980" w:type="dxa"/>
          </w:tcPr>
          <w:p w14:paraId="1D5BDDC1" w14:textId="77777777" w:rsidR="00FB30EB" w:rsidRPr="00813A1C" w:rsidRDefault="00FB30EB" w:rsidP="00C77F19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Participant Background</w:t>
            </w:r>
          </w:p>
          <w:p w14:paraId="6B8CDED9" w14:textId="77777777" w:rsidR="00FB30EB" w:rsidRPr="00813A1C" w:rsidRDefault="00FB30EB" w:rsidP="00C77F19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  <w:p w14:paraId="4FD5CA04" w14:textId="77777777" w:rsidR="00FB30EB" w:rsidRPr="00813A1C" w:rsidRDefault="00FB30EB" w:rsidP="00C77F19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  <w:p w14:paraId="506E8796" w14:textId="39DE7B55" w:rsidR="00FB30EB" w:rsidRPr="00813A1C" w:rsidRDefault="00FB30EB" w:rsidP="00C77F19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(Motivation and Engagement)</w:t>
            </w:r>
          </w:p>
        </w:tc>
        <w:tc>
          <w:tcPr>
            <w:tcW w:w="8363" w:type="dxa"/>
          </w:tcPr>
          <w:p w14:paraId="02CD3606" w14:textId="597F82BD" w:rsidR="00FB30EB" w:rsidRPr="00813A1C" w:rsidRDefault="00FB30EB" w:rsidP="00C77F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Can you tell me a bit about yourself and your role in the 3DPiPPIn trial?</w:t>
            </w:r>
          </w:p>
          <w:p w14:paraId="6AD7F80E" w14:textId="77777777" w:rsidR="0040102F" w:rsidRPr="00813A1C" w:rsidRDefault="0040102F" w:rsidP="0040102F">
            <w:pPr>
              <w:pStyle w:val="ListParagraph"/>
              <w:spacing w:line="360" w:lineRule="auto"/>
              <w:rPr>
                <w:rFonts w:ascii="Arial" w:hAnsi="Arial" w:cs="Arial"/>
                <w:b/>
                <w:bCs/>
              </w:rPr>
            </w:pPr>
          </w:p>
          <w:p w14:paraId="05DD9025" w14:textId="75088249" w:rsidR="0040102F" w:rsidRPr="00813A1C" w:rsidRDefault="00FB30EB" w:rsidP="0040102F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How did you become involved with the PAG?</w:t>
            </w:r>
          </w:p>
          <w:p w14:paraId="27CCE7DB" w14:textId="77777777" w:rsidR="0040102F" w:rsidRPr="00813A1C" w:rsidRDefault="0040102F" w:rsidP="0040102F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  <w:p w14:paraId="3B545AD6" w14:textId="4D18439F" w:rsidR="00FB30EB" w:rsidRPr="00813A1C" w:rsidRDefault="00FB30EB" w:rsidP="00C77F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Is there anything in particular that motivated you to join the PAG?</w:t>
            </w:r>
          </w:p>
        </w:tc>
      </w:tr>
      <w:tr w:rsidR="00FB30EB" w:rsidRPr="00813A1C" w14:paraId="01FEDBF5" w14:textId="77777777" w:rsidTr="000E1DBB">
        <w:tc>
          <w:tcPr>
            <w:tcW w:w="1980" w:type="dxa"/>
          </w:tcPr>
          <w:p w14:paraId="265F562D" w14:textId="439A4E13" w:rsidR="00FB30EB" w:rsidRPr="00813A1C" w:rsidRDefault="00FB30EB" w:rsidP="00C77F19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Personal Impact</w:t>
            </w:r>
          </w:p>
        </w:tc>
        <w:tc>
          <w:tcPr>
            <w:tcW w:w="8363" w:type="dxa"/>
          </w:tcPr>
          <w:p w14:paraId="69839E98" w14:textId="19E03D8D" w:rsidR="00FB30EB" w:rsidRPr="00813A1C" w:rsidRDefault="0040102F" w:rsidP="00C77F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Do</w:t>
            </w:r>
            <w:r w:rsidR="00FB30EB" w:rsidRPr="00813A1C">
              <w:rPr>
                <w:rFonts w:ascii="Arial" w:hAnsi="Arial" w:cs="Arial"/>
                <w:b/>
                <w:bCs/>
              </w:rPr>
              <w:t xml:space="preserve"> you feel being a member of the PAG </w:t>
            </w:r>
            <w:r w:rsidR="00FB30EB" w:rsidRPr="00813A1C">
              <w:rPr>
                <w:rFonts w:ascii="Arial" w:hAnsi="Arial" w:cs="Arial"/>
                <w:b/>
                <w:bCs/>
                <w:u w:val="single"/>
              </w:rPr>
              <w:t>impacted</w:t>
            </w:r>
            <w:r w:rsidR="00FB30EB" w:rsidRPr="00813A1C">
              <w:rPr>
                <w:rFonts w:ascii="Arial" w:hAnsi="Arial" w:cs="Arial"/>
                <w:b/>
                <w:bCs/>
              </w:rPr>
              <w:t xml:space="preserve"> you personally, and if </w:t>
            </w:r>
            <w:r w:rsidR="00DF4154" w:rsidRPr="00813A1C">
              <w:rPr>
                <w:rFonts w:ascii="Arial" w:hAnsi="Arial" w:cs="Arial"/>
                <w:b/>
                <w:bCs/>
              </w:rPr>
              <w:t>so,</w:t>
            </w:r>
            <w:r w:rsidR="00FB30EB" w:rsidRPr="00813A1C">
              <w:rPr>
                <w:rFonts w:ascii="Arial" w:hAnsi="Arial" w:cs="Arial"/>
                <w:b/>
                <w:bCs/>
              </w:rPr>
              <w:t xml:space="preserve"> how?</w:t>
            </w:r>
          </w:p>
          <w:p w14:paraId="7A2660A5" w14:textId="77777777" w:rsidR="0040102F" w:rsidRPr="00813A1C" w:rsidRDefault="0040102F" w:rsidP="0040102F">
            <w:pPr>
              <w:pStyle w:val="ListParagraph"/>
              <w:spacing w:line="360" w:lineRule="auto"/>
              <w:rPr>
                <w:rFonts w:ascii="Arial" w:hAnsi="Arial" w:cs="Arial"/>
                <w:b/>
                <w:bCs/>
              </w:rPr>
            </w:pPr>
          </w:p>
          <w:p w14:paraId="3279B418" w14:textId="7BF5797A" w:rsidR="00FB30EB" w:rsidRPr="00813A1C" w:rsidRDefault="003F5009" w:rsidP="00C77F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Have you gained or developed any s</w:t>
            </w:r>
            <w:r w:rsidR="00FB30EB" w:rsidRPr="00813A1C">
              <w:rPr>
                <w:rFonts w:ascii="Arial" w:hAnsi="Arial" w:cs="Arial"/>
                <w:b/>
                <w:bCs/>
              </w:rPr>
              <w:t>kills or knowledge</w:t>
            </w:r>
            <w:r w:rsidRPr="00813A1C">
              <w:rPr>
                <w:rFonts w:ascii="Arial" w:hAnsi="Arial" w:cs="Arial"/>
                <w:b/>
                <w:bCs/>
              </w:rPr>
              <w:t xml:space="preserve"> </w:t>
            </w:r>
            <w:r w:rsidR="00FB30EB" w:rsidRPr="00813A1C">
              <w:rPr>
                <w:rFonts w:ascii="Arial" w:hAnsi="Arial" w:cs="Arial"/>
                <w:b/>
                <w:bCs/>
              </w:rPr>
              <w:t>through your participation</w:t>
            </w:r>
            <w:r w:rsidRPr="00813A1C">
              <w:rPr>
                <w:rFonts w:ascii="Arial" w:hAnsi="Arial" w:cs="Arial"/>
                <w:b/>
                <w:bCs/>
              </w:rPr>
              <w:t xml:space="preserve"> in the PAG</w:t>
            </w:r>
            <w:r w:rsidR="00FB30EB" w:rsidRPr="00813A1C">
              <w:rPr>
                <w:rFonts w:ascii="Arial" w:hAnsi="Arial" w:cs="Arial"/>
                <w:b/>
                <w:bCs/>
              </w:rPr>
              <w:t>?</w:t>
            </w:r>
          </w:p>
        </w:tc>
      </w:tr>
      <w:tr w:rsidR="00FB30EB" w:rsidRPr="00813A1C" w14:paraId="711AC9FE" w14:textId="77777777" w:rsidTr="000E1DBB">
        <w:tc>
          <w:tcPr>
            <w:tcW w:w="1980" w:type="dxa"/>
          </w:tcPr>
          <w:p w14:paraId="2948F450" w14:textId="3BF2808B" w:rsidR="00FB30EB" w:rsidRPr="00813A1C" w:rsidRDefault="003F5009" w:rsidP="00C77F19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Motivation and Engagement</w:t>
            </w:r>
          </w:p>
        </w:tc>
        <w:tc>
          <w:tcPr>
            <w:tcW w:w="8363" w:type="dxa"/>
          </w:tcPr>
          <w:p w14:paraId="6ED15E47" w14:textId="46EFCC6A" w:rsidR="00FB30EB" w:rsidRPr="00813A1C" w:rsidRDefault="003F5009" w:rsidP="00C77F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How involved did you feel in the activities and decisions of the PAG?</w:t>
            </w:r>
          </w:p>
        </w:tc>
      </w:tr>
      <w:tr w:rsidR="00FB30EB" w:rsidRPr="00813A1C" w14:paraId="58F8AF57" w14:textId="77777777" w:rsidTr="000E1DBB">
        <w:tc>
          <w:tcPr>
            <w:tcW w:w="1980" w:type="dxa"/>
          </w:tcPr>
          <w:p w14:paraId="2BC40D63" w14:textId="0C12B89D" w:rsidR="00FB30EB" w:rsidRPr="00813A1C" w:rsidRDefault="003F5009" w:rsidP="00C77F19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Collaboration and Communication</w:t>
            </w:r>
          </w:p>
        </w:tc>
        <w:tc>
          <w:tcPr>
            <w:tcW w:w="8363" w:type="dxa"/>
          </w:tcPr>
          <w:p w14:paraId="5DCC8785" w14:textId="77777777" w:rsidR="0040102F" w:rsidRPr="00813A1C" w:rsidRDefault="003F5009" w:rsidP="0040102F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How would you describe the interaction between PAG members and researchers?</w:t>
            </w:r>
          </w:p>
          <w:p w14:paraId="2F67A93A" w14:textId="77777777" w:rsidR="0040102F" w:rsidRPr="00813A1C" w:rsidRDefault="0040102F" w:rsidP="0040102F">
            <w:pPr>
              <w:pStyle w:val="ListParagraph"/>
              <w:spacing w:line="360" w:lineRule="auto"/>
              <w:rPr>
                <w:rFonts w:ascii="Arial" w:hAnsi="Arial" w:cs="Arial"/>
                <w:b/>
                <w:bCs/>
              </w:rPr>
            </w:pPr>
          </w:p>
          <w:p w14:paraId="1B424909" w14:textId="262DFC6A" w:rsidR="00FB30EB" w:rsidRPr="00813A1C" w:rsidRDefault="00AD24A2" w:rsidP="00C77F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Would you be able to give me some examples of how PAG input has influenced the research process?</w:t>
            </w:r>
          </w:p>
        </w:tc>
      </w:tr>
      <w:tr w:rsidR="00FB30EB" w:rsidRPr="00813A1C" w14:paraId="70120C6C" w14:textId="77777777" w:rsidTr="000E1DBB">
        <w:tc>
          <w:tcPr>
            <w:tcW w:w="1980" w:type="dxa"/>
          </w:tcPr>
          <w:p w14:paraId="576B8AF9" w14:textId="51AD55DA" w:rsidR="00FB30EB" w:rsidRPr="00813A1C" w:rsidRDefault="00646D3C" w:rsidP="00C77F19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Perceived Value</w:t>
            </w:r>
          </w:p>
        </w:tc>
        <w:tc>
          <w:tcPr>
            <w:tcW w:w="8363" w:type="dxa"/>
          </w:tcPr>
          <w:p w14:paraId="36E00054" w14:textId="0695A686" w:rsidR="00646D3C" w:rsidRPr="00813A1C" w:rsidRDefault="00646D3C" w:rsidP="00C77F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Do you think researchers value PAG contributions? How do you think they perceive the value?</w:t>
            </w:r>
          </w:p>
          <w:p w14:paraId="4BF9F93D" w14:textId="77777777" w:rsidR="0040102F" w:rsidRPr="00813A1C" w:rsidRDefault="0040102F" w:rsidP="0040102F">
            <w:pPr>
              <w:pStyle w:val="ListParagraph"/>
              <w:spacing w:line="360" w:lineRule="auto"/>
              <w:rPr>
                <w:rFonts w:ascii="Arial" w:hAnsi="Arial" w:cs="Arial"/>
                <w:b/>
                <w:bCs/>
              </w:rPr>
            </w:pPr>
          </w:p>
          <w:p w14:paraId="53BF61A6" w14:textId="304D3E69" w:rsidR="00646D3C" w:rsidRPr="00813A1C" w:rsidRDefault="000E1DBB" w:rsidP="00C77F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Do you think you’ve</w:t>
            </w:r>
            <w:r w:rsidR="00646D3C" w:rsidRPr="00813A1C">
              <w:rPr>
                <w:rFonts w:ascii="Arial" w:hAnsi="Arial" w:cs="Arial"/>
                <w:b/>
                <w:bCs/>
              </w:rPr>
              <w:t xml:space="preserve"> noticed any changes in </w:t>
            </w:r>
            <w:r w:rsidRPr="00813A1C">
              <w:rPr>
                <w:rFonts w:ascii="Arial" w:hAnsi="Arial" w:cs="Arial"/>
                <w:b/>
                <w:bCs/>
              </w:rPr>
              <w:t xml:space="preserve">the way </w:t>
            </w:r>
            <w:r w:rsidR="00646D3C" w:rsidRPr="00813A1C">
              <w:rPr>
                <w:rFonts w:ascii="Arial" w:hAnsi="Arial" w:cs="Arial"/>
                <w:b/>
                <w:bCs/>
              </w:rPr>
              <w:t>researchers</w:t>
            </w:r>
            <w:r w:rsidRPr="00813A1C">
              <w:rPr>
                <w:rFonts w:ascii="Arial" w:hAnsi="Arial" w:cs="Arial"/>
                <w:b/>
                <w:bCs/>
              </w:rPr>
              <w:t xml:space="preserve"> work or think </w:t>
            </w:r>
            <w:r w:rsidR="00646D3C" w:rsidRPr="00813A1C">
              <w:rPr>
                <w:rFonts w:ascii="Arial" w:hAnsi="Arial" w:cs="Arial"/>
                <w:b/>
                <w:bCs/>
              </w:rPr>
              <w:t>as a result of PAG involvement?</w:t>
            </w:r>
          </w:p>
        </w:tc>
      </w:tr>
      <w:tr w:rsidR="0009356C" w:rsidRPr="00813A1C" w14:paraId="482F30AC" w14:textId="77777777" w:rsidTr="000E1DBB">
        <w:tc>
          <w:tcPr>
            <w:tcW w:w="1980" w:type="dxa"/>
          </w:tcPr>
          <w:p w14:paraId="004F7801" w14:textId="363253EE" w:rsidR="0009356C" w:rsidRPr="00813A1C" w:rsidRDefault="0009356C" w:rsidP="00C77F19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Trial Design</w:t>
            </w:r>
            <w:r w:rsidR="00C77F19" w:rsidRPr="00813A1C">
              <w:rPr>
                <w:rFonts w:ascii="Arial" w:hAnsi="Arial" w:cs="Arial"/>
                <w:b/>
                <w:bCs/>
              </w:rPr>
              <w:t xml:space="preserve"> and Conduct</w:t>
            </w:r>
          </w:p>
        </w:tc>
        <w:tc>
          <w:tcPr>
            <w:tcW w:w="8363" w:type="dxa"/>
          </w:tcPr>
          <w:p w14:paraId="6292FF80" w14:textId="7DF52F7F" w:rsidR="00C77F19" w:rsidRPr="00813A1C" w:rsidRDefault="00C77F19" w:rsidP="00C77F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In what ways has the PAG influenced the design or running of the 3DPiPPIn trial?</w:t>
            </w:r>
          </w:p>
          <w:p w14:paraId="03BB6C1C" w14:textId="0B457CD5" w:rsidR="0009356C" w:rsidRPr="00813A1C" w:rsidRDefault="00C77F19" w:rsidP="00C77F19">
            <w:pPr>
              <w:pStyle w:val="ListParagraph"/>
              <w:spacing w:line="360" w:lineRule="auto"/>
              <w:rPr>
                <w:rFonts w:ascii="Arial" w:hAnsi="Arial" w:cs="Arial"/>
              </w:rPr>
            </w:pPr>
            <w:r w:rsidRPr="00813A1C">
              <w:rPr>
                <w:rFonts w:ascii="Arial" w:hAnsi="Arial" w:cs="Arial"/>
                <w:color w:val="002060"/>
              </w:rPr>
              <w:lastRenderedPageBreak/>
              <w:t>Can you think of any</w:t>
            </w:r>
            <w:r w:rsidR="000E1DBB" w:rsidRPr="00813A1C">
              <w:rPr>
                <w:rFonts w:ascii="Arial" w:hAnsi="Arial" w:cs="Arial"/>
                <w:color w:val="002060"/>
              </w:rPr>
              <w:t xml:space="preserve"> </w:t>
            </w:r>
            <w:r w:rsidR="000E1DBB" w:rsidRPr="00813A1C">
              <w:rPr>
                <w:rFonts w:ascii="Arial" w:hAnsi="Arial" w:cs="Arial"/>
                <w:i/>
                <w:iCs/>
                <w:color w:val="002060"/>
              </w:rPr>
              <w:t>other</w:t>
            </w:r>
            <w:r w:rsidRPr="00813A1C">
              <w:rPr>
                <w:rFonts w:ascii="Arial" w:hAnsi="Arial" w:cs="Arial"/>
                <w:color w:val="002060"/>
              </w:rPr>
              <w:t xml:space="preserve"> specific instances where PAG input led to changes or improvements in the trial?</w:t>
            </w:r>
          </w:p>
        </w:tc>
      </w:tr>
      <w:tr w:rsidR="00FB30EB" w:rsidRPr="00813A1C" w14:paraId="27C3F0FC" w14:textId="77777777" w:rsidTr="000E1DBB">
        <w:tc>
          <w:tcPr>
            <w:tcW w:w="1980" w:type="dxa"/>
          </w:tcPr>
          <w:p w14:paraId="7F737362" w14:textId="748840E2" w:rsidR="00FB30EB" w:rsidRPr="00813A1C" w:rsidRDefault="00646D3C" w:rsidP="00C77F19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lastRenderedPageBreak/>
              <w:t>Broader Influence</w:t>
            </w:r>
          </w:p>
        </w:tc>
        <w:tc>
          <w:tcPr>
            <w:tcW w:w="8363" w:type="dxa"/>
          </w:tcPr>
          <w:p w14:paraId="42B81354" w14:textId="0D778A6A" w:rsidR="000E1DBB" w:rsidRPr="00813A1C" w:rsidRDefault="0009356C" w:rsidP="000E1DB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 xml:space="preserve">Beyond the 3DPiPPIn trial, do you think the PAG has had any wider impacts on </w:t>
            </w:r>
            <w:r w:rsidRPr="00813A1C">
              <w:rPr>
                <w:rFonts w:ascii="Arial" w:hAnsi="Arial" w:cs="Arial"/>
              </w:rPr>
              <w:t>the</w:t>
            </w:r>
            <w:r w:rsidRPr="00813A1C">
              <w:rPr>
                <w:rFonts w:ascii="Arial" w:hAnsi="Arial" w:cs="Arial"/>
                <w:b/>
                <w:bCs/>
              </w:rPr>
              <w:t xml:space="preserve"> research </w:t>
            </w:r>
            <w:r w:rsidRPr="00813A1C">
              <w:rPr>
                <w:rFonts w:ascii="Arial" w:hAnsi="Arial" w:cs="Arial"/>
              </w:rPr>
              <w:t>community</w:t>
            </w:r>
            <w:r w:rsidRPr="00813A1C">
              <w:rPr>
                <w:rFonts w:ascii="Arial" w:hAnsi="Arial" w:cs="Arial"/>
                <w:b/>
                <w:bCs/>
              </w:rPr>
              <w:t xml:space="preserve"> or healthcare </w:t>
            </w:r>
            <w:r w:rsidRPr="00813A1C">
              <w:rPr>
                <w:rFonts w:ascii="Arial" w:hAnsi="Arial" w:cs="Arial"/>
              </w:rPr>
              <w:t>practices</w:t>
            </w:r>
            <w:r w:rsidRPr="00813A1C">
              <w:rPr>
                <w:rFonts w:ascii="Arial" w:hAnsi="Arial" w:cs="Arial"/>
                <w:b/>
                <w:bCs/>
              </w:rPr>
              <w:t>?</w:t>
            </w:r>
          </w:p>
          <w:p w14:paraId="7AFA6107" w14:textId="77777777" w:rsidR="0040102F" w:rsidRPr="00813A1C" w:rsidRDefault="0040102F" w:rsidP="0040102F">
            <w:pPr>
              <w:pStyle w:val="ListParagraph"/>
              <w:spacing w:line="360" w:lineRule="auto"/>
              <w:rPr>
                <w:rFonts w:ascii="Arial" w:hAnsi="Arial" w:cs="Arial"/>
                <w:b/>
                <w:bCs/>
              </w:rPr>
            </w:pPr>
          </w:p>
          <w:p w14:paraId="3AB9380B" w14:textId="25983537" w:rsidR="000E1DBB" w:rsidRPr="00813A1C" w:rsidRDefault="000E1DBB" w:rsidP="000E1DBB">
            <w:pPr>
              <w:spacing w:line="360" w:lineRule="auto"/>
              <w:rPr>
                <w:rFonts w:ascii="Arial" w:hAnsi="Arial" w:cs="Arial"/>
                <w:b/>
                <w:bCs/>
                <w:color w:val="002060"/>
              </w:rPr>
            </w:pPr>
            <w:r w:rsidRPr="00813A1C">
              <w:rPr>
                <w:rFonts w:ascii="Arial" w:hAnsi="Arial" w:cs="Arial"/>
                <w:b/>
                <w:bCs/>
                <w:color w:val="002060"/>
              </w:rPr>
              <w:t>Is PPIE something you’ve been involved in before? If so, what has is looked like in other projects?</w:t>
            </w:r>
          </w:p>
          <w:p w14:paraId="0B1E62E0" w14:textId="03D2A2B1" w:rsidR="00FB30EB" w:rsidRPr="00813A1C" w:rsidRDefault="0009356C" w:rsidP="000E1DBB">
            <w:pPr>
              <w:spacing w:line="360" w:lineRule="auto"/>
              <w:ind w:left="720"/>
              <w:rPr>
                <w:rFonts w:ascii="Arial" w:hAnsi="Arial" w:cs="Arial"/>
              </w:rPr>
            </w:pPr>
            <w:r w:rsidRPr="00813A1C">
              <w:rPr>
                <w:rFonts w:ascii="Arial" w:hAnsi="Arial" w:cs="Arial"/>
                <w:color w:val="002060"/>
              </w:rPr>
              <w:t>Are there any examples of how PAG involvement has been shared or adopted by other projects or organisations?</w:t>
            </w:r>
          </w:p>
        </w:tc>
      </w:tr>
      <w:tr w:rsidR="00FB30EB" w:rsidRPr="00813A1C" w14:paraId="26ECB6EE" w14:textId="77777777" w:rsidTr="000E1DBB">
        <w:tc>
          <w:tcPr>
            <w:tcW w:w="1980" w:type="dxa"/>
          </w:tcPr>
          <w:p w14:paraId="2300C393" w14:textId="45F5F7F2" w:rsidR="00FB30EB" w:rsidRPr="00813A1C" w:rsidRDefault="00646D3C" w:rsidP="00C77F19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Facilitators of Meaningful PPIE</w:t>
            </w:r>
          </w:p>
        </w:tc>
        <w:tc>
          <w:tcPr>
            <w:tcW w:w="8363" w:type="dxa"/>
          </w:tcPr>
          <w:p w14:paraId="0F398F75" w14:textId="0E3B14E2" w:rsidR="0009356C" w:rsidRPr="00813A1C" w:rsidRDefault="0009356C" w:rsidP="00C77F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What has helped your participation and engagement in the PAG feel meaningful</w:t>
            </w:r>
            <w:r w:rsidR="000E1DBB" w:rsidRPr="00813A1C">
              <w:rPr>
                <w:rFonts w:ascii="Arial" w:hAnsi="Arial" w:cs="Arial"/>
                <w:b/>
                <w:bCs/>
              </w:rPr>
              <w:t xml:space="preserve"> </w:t>
            </w:r>
            <w:r w:rsidR="000E1DBB" w:rsidRPr="00813A1C">
              <w:rPr>
                <w:rFonts w:ascii="Arial" w:hAnsi="Arial" w:cs="Arial"/>
              </w:rPr>
              <w:t>– as though your input has really made a difference to the trial</w:t>
            </w:r>
            <w:r w:rsidRPr="00813A1C">
              <w:rPr>
                <w:rFonts w:ascii="Arial" w:hAnsi="Arial" w:cs="Arial"/>
                <w:b/>
                <w:bCs/>
              </w:rPr>
              <w:t>?</w:t>
            </w:r>
          </w:p>
          <w:p w14:paraId="6F5B9193" w14:textId="127086A7" w:rsidR="00FB30EB" w:rsidRPr="00813A1C" w:rsidRDefault="0009356C" w:rsidP="00C77F19">
            <w:pPr>
              <w:pStyle w:val="ListParagraph"/>
              <w:spacing w:line="360" w:lineRule="auto"/>
              <w:rPr>
                <w:rFonts w:ascii="Arial" w:hAnsi="Arial" w:cs="Arial"/>
              </w:rPr>
            </w:pPr>
            <w:r w:rsidRPr="00813A1C">
              <w:rPr>
                <w:rFonts w:ascii="Arial" w:hAnsi="Arial" w:cs="Arial"/>
                <w:color w:val="002060"/>
              </w:rPr>
              <w:t>Were there any specific factors, strategies or practices that were particularly effective?</w:t>
            </w:r>
          </w:p>
        </w:tc>
      </w:tr>
      <w:tr w:rsidR="00FB30EB" w:rsidRPr="00813A1C" w14:paraId="0BE490EB" w14:textId="77777777" w:rsidTr="000E1DBB">
        <w:tc>
          <w:tcPr>
            <w:tcW w:w="1980" w:type="dxa"/>
          </w:tcPr>
          <w:p w14:paraId="62328BF8" w14:textId="6861D9A7" w:rsidR="00FB30EB" w:rsidRPr="00813A1C" w:rsidRDefault="00646D3C" w:rsidP="00C77F19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Challenges and Barriers</w:t>
            </w:r>
          </w:p>
        </w:tc>
        <w:tc>
          <w:tcPr>
            <w:tcW w:w="8363" w:type="dxa"/>
          </w:tcPr>
          <w:p w14:paraId="61962E87" w14:textId="34C53B54" w:rsidR="0009356C" w:rsidRPr="00813A1C" w:rsidRDefault="0009356C" w:rsidP="00C77F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 xml:space="preserve"> Have there been any challenges, difficulties or barriers you’ve faced as a PAG member?</w:t>
            </w:r>
          </w:p>
          <w:p w14:paraId="506BC696" w14:textId="77777777" w:rsidR="0009356C" w:rsidRPr="00813A1C" w:rsidRDefault="0009356C" w:rsidP="00C77F19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  <w:p w14:paraId="48309C2F" w14:textId="2F977800" w:rsidR="00FB30EB" w:rsidRPr="00813A1C" w:rsidRDefault="0009356C" w:rsidP="00C77F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 xml:space="preserve">How </w:t>
            </w:r>
            <w:r w:rsidR="00C77F19" w:rsidRPr="00813A1C">
              <w:rPr>
                <w:rFonts w:ascii="Arial" w:hAnsi="Arial" w:cs="Arial"/>
                <w:b/>
                <w:bCs/>
              </w:rPr>
              <w:t>were</w:t>
            </w:r>
            <w:r w:rsidRPr="00813A1C">
              <w:rPr>
                <w:rFonts w:ascii="Arial" w:hAnsi="Arial" w:cs="Arial"/>
                <w:b/>
                <w:bCs/>
              </w:rPr>
              <w:t xml:space="preserve"> these challenges addressed, if at all?</w:t>
            </w:r>
          </w:p>
        </w:tc>
      </w:tr>
      <w:tr w:rsidR="00646D3C" w:rsidRPr="00813A1C" w14:paraId="11018E8A" w14:textId="77777777" w:rsidTr="000E1DBB">
        <w:tc>
          <w:tcPr>
            <w:tcW w:w="1980" w:type="dxa"/>
          </w:tcPr>
          <w:p w14:paraId="4C211DD9" w14:textId="1675935B" w:rsidR="00646D3C" w:rsidRPr="00813A1C" w:rsidRDefault="00646D3C" w:rsidP="00C77F19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Problem-Solving</w:t>
            </w:r>
          </w:p>
        </w:tc>
        <w:tc>
          <w:tcPr>
            <w:tcW w:w="8363" w:type="dxa"/>
          </w:tcPr>
          <w:p w14:paraId="5FE64119" w14:textId="6D0002AD" w:rsidR="00C77F19" w:rsidRPr="00813A1C" w:rsidRDefault="00C77F19" w:rsidP="00C77F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Can you suggest any solutions to those challenges and barriers?</w:t>
            </w:r>
          </w:p>
          <w:p w14:paraId="67020A36" w14:textId="77777777" w:rsidR="00C77F19" w:rsidRPr="00813A1C" w:rsidRDefault="00C77F19" w:rsidP="00C77F19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  <w:p w14:paraId="2D82E114" w14:textId="37D1A9ED" w:rsidR="00B4643E" w:rsidRPr="00813A1C" w:rsidRDefault="00B4643E" w:rsidP="00B4643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 xml:space="preserve">During your experience of being a PAG member, did you notice anything that the research team did really well </w:t>
            </w:r>
            <w:r w:rsidR="00C77F19" w:rsidRPr="00813A1C">
              <w:rPr>
                <w:rFonts w:ascii="Arial" w:hAnsi="Arial" w:cs="Arial"/>
                <w:b/>
                <w:bCs/>
              </w:rPr>
              <w:t xml:space="preserve">that </w:t>
            </w:r>
            <w:r w:rsidRPr="00813A1C">
              <w:rPr>
                <w:rFonts w:ascii="Arial" w:hAnsi="Arial" w:cs="Arial"/>
                <w:b/>
                <w:bCs/>
              </w:rPr>
              <w:t xml:space="preserve">you think </w:t>
            </w:r>
            <w:r w:rsidR="00C77F19" w:rsidRPr="00813A1C">
              <w:rPr>
                <w:rFonts w:ascii="Arial" w:hAnsi="Arial" w:cs="Arial"/>
                <w:b/>
                <w:bCs/>
              </w:rPr>
              <w:t>others</w:t>
            </w:r>
            <w:r w:rsidRPr="00813A1C">
              <w:rPr>
                <w:rFonts w:ascii="Arial" w:hAnsi="Arial" w:cs="Arial"/>
                <w:b/>
                <w:bCs/>
              </w:rPr>
              <w:t xml:space="preserve"> would benefit from knowing/doing</w:t>
            </w:r>
            <w:r w:rsidR="00C77F19" w:rsidRPr="00813A1C">
              <w:rPr>
                <w:rFonts w:ascii="Arial" w:hAnsi="Arial" w:cs="Arial"/>
                <w:b/>
                <w:bCs/>
              </w:rPr>
              <w:t>?</w:t>
            </w:r>
          </w:p>
        </w:tc>
      </w:tr>
      <w:tr w:rsidR="00646D3C" w:rsidRPr="00813A1C" w14:paraId="179F9DA7" w14:textId="77777777" w:rsidTr="000E1DBB">
        <w:tc>
          <w:tcPr>
            <w:tcW w:w="1980" w:type="dxa"/>
          </w:tcPr>
          <w:p w14:paraId="03C6088C" w14:textId="221CC133" w:rsidR="00646D3C" w:rsidRPr="00813A1C" w:rsidRDefault="0009356C" w:rsidP="00C77F19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Final Thoughts</w:t>
            </w:r>
          </w:p>
        </w:tc>
        <w:tc>
          <w:tcPr>
            <w:tcW w:w="8363" w:type="dxa"/>
          </w:tcPr>
          <w:p w14:paraId="1311B5B2" w14:textId="77777777" w:rsidR="00C77F19" w:rsidRPr="00813A1C" w:rsidRDefault="0009356C" w:rsidP="00C77F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Is there anything else you would like to add about your experience with the PAG or the 3DPiPPIn trial?</w:t>
            </w:r>
          </w:p>
          <w:p w14:paraId="67700AAD" w14:textId="77777777" w:rsidR="00C77F19" w:rsidRPr="00813A1C" w:rsidRDefault="00C77F19" w:rsidP="00C77F19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  <w:p w14:paraId="5F42901D" w14:textId="475FC87E" w:rsidR="00C77F19" w:rsidRPr="00813A1C" w:rsidRDefault="0040102F" w:rsidP="00C77F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13A1C">
              <w:rPr>
                <w:rFonts w:ascii="Arial" w:hAnsi="Arial" w:cs="Arial"/>
                <w:b/>
                <w:bCs/>
              </w:rPr>
              <w:t>Do you have any s</w:t>
            </w:r>
            <w:r w:rsidR="00C77F19" w:rsidRPr="00813A1C">
              <w:rPr>
                <w:rFonts w:ascii="Arial" w:hAnsi="Arial" w:cs="Arial"/>
                <w:b/>
                <w:bCs/>
              </w:rPr>
              <w:t xml:space="preserve">uggestions for improving PPIE in future research projects – </w:t>
            </w:r>
            <w:r w:rsidR="00C77F19" w:rsidRPr="00813A1C">
              <w:rPr>
                <w:rFonts w:ascii="Arial" w:hAnsi="Arial" w:cs="Arial"/>
                <w:i/>
                <w:iCs/>
              </w:rPr>
              <w:t>not just this one</w:t>
            </w:r>
            <w:r w:rsidR="00C77F19" w:rsidRPr="00813A1C">
              <w:rPr>
                <w:rFonts w:ascii="Arial" w:hAnsi="Arial" w:cs="Arial"/>
                <w:b/>
                <w:bCs/>
              </w:rPr>
              <w:t>?</w:t>
            </w:r>
          </w:p>
        </w:tc>
      </w:tr>
    </w:tbl>
    <w:p w14:paraId="465F4889" w14:textId="77777777" w:rsidR="00FB30EB" w:rsidRPr="00813A1C" w:rsidRDefault="00FB30EB" w:rsidP="00C77F19">
      <w:pPr>
        <w:spacing w:line="276" w:lineRule="auto"/>
        <w:rPr>
          <w:rFonts w:ascii="Arial" w:hAnsi="Arial" w:cs="Arial"/>
          <w:b/>
          <w:bCs/>
        </w:rPr>
      </w:pPr>
    </w:p>
    <w:p w14:paraId="66D87323" w14:textId="77777777" w:rsidR="0009356C" w:rsidRPr="00813A1C" w:rsidRDefault="0009356C" w:rsidP="00C77F19">
      <w:pPr>
        <w:spacing w:line="276" w:lineRule="auto"/>
        <w:rPr>
          <w:rFonts w:ascii="Arial" w:hAnsi="Arial" w:cs="Arial"/>
          <w:b/>
          <w:bCs/>
        </w:rPr>
      </w:pPr>
      <w:r w:rsidRPr="00813A1C">
        <w:rPr>
          <w:rFonts w:ascii="Arial" w:hAnsi="Arial" w:cs="Arial"/>
          <w:b/>
          <w:bCs/>
        </w:rPr>
        <w:t>Closing</w:t>
      </w:r>
    </w:p>
    <w:p w14:paraId="5EADCA31" w14:textId="77777777" w:rsidR="0040102F" w:rsidRPr="00813A1C" w:rsidRDefault="0009356C" w:rsidP="0040102F">
      <w:pPr>
        <w:pStyle w:val="ListParagraph"/>
        <w:numPr>
          <w:ilvl w:val="0"/>
          <w:numId w:val="15"/>
        </w:numPr>
        <w:spacing w:line="276" w:lineRule="auto"/>
        <w:rPr>
          <w:rFonts w:ascii="Arial" w:hAnsi="Arial" w:cs="Arial"/>
        </w:rPr>
      </w:pPr>
      <w:r w:rsidRPr="00813A1C">
        <w:rPr>
          <w:rFonts w:ascii="Arial" w:hAnsi="Arial" w:cs="Arial"/>
        </w:rPr>
        <w:t>Thank participant for their time and contributions</w:t>
      </w:r>
    </w:p>
    <w:p w14:paraId="62804F81" w14:textId="2B93C308" w:rsidR="00E31DC8" w:rsidRPr="00813A1C" w:rsidRDefault="0009356C" w:rsidP="0040102F">
      <w:pPr>
        <w:pStyle w:val="ListParagraph"/>
        <w:numPr>
          <w:ilvl w:val="0"/>
          <w:numId w:val="15"/>
        </w:numPr>
        <w:spacing w:line="276" w:lineRule="auto"/>
        <w:rPr>
          <w:rFonts w:ascii="Arial" w:hAnsi="Arial" w:cs="Arial"/>
        </w:rPr>
      </w:pPr>
      <w:r w:rsidRPr="00813A1C">
        <w:rPr>
          <w:rFonts w:ascii="Arial" w:hAnsi="Arial" w:cs="Arial"/>
        </w:rPr>
        <w:t>Provide information on next steps and how the findings will be used</w:t>
      </w:r>
    </w:p>
    <w:p w14:paraId="0F674FC0" w14:textId="77777777" w:rsidR="00E31DC8" w:rsidRPr="00813A1C" w:rsidRDefault="00E31DC8" w:rsidP="00E31DC8">
      <w:pPr>
        <w:rPr>
          <w:rFonts w:ascii="Arial" w:hAnsi="Arial" w:cs="Arial"/>
        </w:rPr>
      </w:pPr>
    </w:p>
    <w:sectPr w:rsidR="00E31DC8" w:rsidRPr="00813A1C" w:rsidSect="000E1DB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E11CF"/>
    <w:multiLevelType w:val="hybridMultilevel"/>
    <w:tmpl w:val="495CA314"/>
    <w:lvl w:ilvl="0" w:tplc="3984E36C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4C5A89"/>
    <w:multiLevelType w:val="hybridMultilevel"/>
    <w:tmpl w:val="77626208"/>
    <w:lvl w:ilvl="0" w:tplc="D440471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0A3C94"/>
    <w:multiLevelType w:val="hybridMultilevel"/>
    <w:tmpl w:val="120E1E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06749E"/>
    <w:multiLevelType w:val="multilevel"/>
    <w:tmpl w:val="2E8E5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CA2B14"/>
    <w:multiLevelType w:val="hybridMultilevel"/>
    <w:tmpl w:val="64882DB0"/>
    <w:lvl w:ilvl="0" w:tplc="A5E4CB46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4C7990"/>
    <w:multiLevelType w:val="hybridMultilevel"/>
    <w:tmpl w:val="BAD4D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49478D"/>
    <w:multiLevelType w:val="hybridMultilevel"/>
    <w:tmpl w:val="7384E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AA377A"/>
    <w:multiLevelType w:val="hybridMultilevel"/>
    <w:tmpl w:val="C27EDF3C"/>
    <w:lvl w:ilvl="0" w:tplc="7CB0EDC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F333A0"/>
    <w:multiLevelType w:val="hybridMultilevel"/>
    <w:tmpl w:val="598E0316"/>
    <w:lvl w:ilvl="0" w:tplc="D440471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5E1D71"/>
    <w:multiLevelType w:val="hybridMultilevel"/>
    <w:tmpl w:val="B48616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F632CA"/>
    <w:multiLevelType w:val="multilevel"/>
    <w:tmpl w:val="77A0B07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353"/>
        </w:tabs>
        <w:ind w:left="1353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D073870"/>
    <w:multiLevelType w:val="multilevel"/>
    <w:tmpl w:val="C8F84F7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E9442DE"/>
    <w:multiLevelType w:val="hybridMultilevel"/>
    <w:tmpl w:val="3CEA37D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AE2F39"/>
    <w:multiLevelType w:val="hybridMultilevel"/>
    <w:tmpl w:val="B62C6416"/>
    <w:lvl w:ilvl="0" w:tplc="D440471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FB67FC"/>
    <w:multiLevelType w:val="hybridMultilevel"/>
    <w:tmpl w:val="0F6CF0F4"/>
    <w:lvl w:ilvl="0" w:tplc="D440471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0080248">
    <w:abstractNumId w:val="9"/>
  </w:num>
  <w:num w:numId="2" w16cid:durableId="1952937756">
    <w:abstractNumId w:val="4"/>
  </w:num>
  <w:num w:numId="3" w16cid:durableId="2105153140">
    <w:abstractNumId w:val="1"/>
  </w:num>
  <w:num w:numId="4" w16cid:durableId="1285691359">
    <w:abstractNumId w:val="2"/>
  </w:num>
  <w:num w:numId="5" w16cid:durableId="170264175">
    <w:abstractNumId w:val="7"/>
  </w:num>
  <w:num w:numId="6" w16cid:durableId="995114681">
    <w:abstractNumId w:val="11"/>
  </w:num>
  <w:num w:numId="7" w16cid:durableId="1064766354">
    <w:abstractNumId w:val="0"/>
  </w:num>
  <w:num w:numId="8" w16cid:durableId="626394439">
    <w:abstractNumId w:val="3"/>
  </w:num>
  <w:num w:numId="9" w16cid:durableId="533806502">
    <w:abstractNumId w:val="8"/>
  </w:num>
  <w:num w:numId="10" w16cid:durableId="421268983">
    <w:abstractNumId w:val="14"/>
  </w:num>
  <w:num w:numId="11" w16cid:durableId="2039625673">
    <w:abstractNumId w:val="12"/>
  </w:num>
  <w:num w:numId="12" w16cid:durableId="1041831278">
    <w:abstractNumId w:val="13"/>
  </w:num>
  <w:num w:numId="13" w16cid:durableId="925117385">
    <w:abstractNumId w:val="10"/>
  </w:num>
  <w:num w:numId="14" w16cid:durableId="347873803">
    <w:abstractNumId w:val="5"/>
  </w:num>
  <w:num w:numId="15" w16cid:durableId="52397725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FB5"/>
    <w:rsid w:val="00036333"/>
    <w:rsid w:val="0009356C"/>
    <w:rsid w:val="000E1DBB"/>
    <w:rsid w:val="00213E5E"/>
    <w:rsid w:val="0028522F"/>
    <w:rsid w:val="003851C5"/>
    <w:rsid w:val="00391B51"/>
    <w:rsid w:val="003F5009"/>
    <w:rsid w:val="0040102F"/>
    <w:rsid w:val="005125CB"/>
    <w:rsid w:val="006339AD"/>
    <w:rsid w:val="00646D3C"/>
    <w:rsid w:val="00813A1C"/>
    <w:rsid w:val="008758E4"/>
    <w:rsid w:val="00AD24A2"/>
    <w:rsid w:val="00AD5AD6"/>
    <w:rsid w:val="00B4643E"/>
    <w:rsid w:val="00C15FB5"/>
    <w:rsid w:val="00C77F19"/>
    <w:rsid w:val="00CD7689"/>
    <w:rsid w:val="00D000B0"/>
    <w:rsid w:val="00DB5DD9"/>
    <w:rsid w:val="00DE69EC"/>
    <w:rsid w:val="00DF4154"/>
    <w:rsid w:val="00E31DC8"/>
    <w:rsid w:val="00ED33F3"/>
    <w:rsid w:val="00F12012"/>
    <w:rsid w:val="00F32985"/>
    <w:rsid w:val="00F4295C"/>
    <w:rsid w:val="00FB3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F40C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5F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5F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5F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F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5F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5F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5F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5F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5F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F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5F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5F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F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5F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5F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5F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5F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5F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5F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5F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F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5F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5F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5F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5F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5F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5F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5F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5F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30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356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5</Words>
  <Characters>2378</Characters>
  <Application>Microsoft Office Word</Application>
  <DocSecurity>0</DocSecurity>
  <Lines>95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</cp:revision>
  <dcterms:created xsi:type="dcterms:W3CDTF">2025-09-02T09:50:00Z</dcterms:created>
  <dcterms:modified xsi:type="dcterms:W3CDTF">2025-12-23T08:49:00Z</dcterms:modified>
  <cp:category/>
</cp:coreProperties>
</file>